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10600" w:type="dxa"/>
        <w:jc w:val="center"/>
        <w:tblLook w:val="04A0" w:firstRow="1" w:lastRow="0" w:firstColumn="1" w:lastColumn="0" w:noHBand="0" w:noVBand="1"/>
      </w:tblPr>
      <w:tblGrid>
        <w:gridCol w:w="1418"/>
        <w:gridCol w:w="2438"/>
        <w:gridCol w:w="2164"/>
        <w:gridCol w:w="339"/>
        <w:gridCol w:w="4241"/>
      </w:tblGrid>
      <w:tr w:rsidR="006F36D2" w:rsidRPr="009F404B" w:rsidTr="00E26A6D">
        <w:trPr>
          <w:trHeight w:val="300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Gene Name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Description</w:t>
            </w: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D </w:t>
            </w:r>
          </w:p>
        </w:tc>
        <w:tc>
          <w:tcPr>
            <w:tcW w:w="458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Primers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243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alase</w:t>
            </w:r>
          </w:p>
        </w:tc>
        <w:tc>
          <w:tcPr>
            <w:tcW w:w="2503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30041_All</w:t>
            </w:r>
          </w:p>
        </w:tc>
        <w:tc>
          <w:tcPr>
            <w:tcW w:w="424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CCACAGAGTTCACAGCCTGA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AACCGTTCAACTCCACCTTG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RR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redoxin reductase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355.Contig5_Al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TTGACTGGCGCAGAGAAGT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TTCGTGTCGGAGAAGACCT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P2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2-like factor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934.Contig12_Al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GGAAGAGGAAAAAGCCAAGC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GGAGTTCTCGTCTCCTGCAC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RKY22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RKY transcription factor 22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2285.Contig4_All 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TGTCGACGATCACAGGAGAC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ATCGCCGGAACTCTTATCG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USY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rose-phosphate synthase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2626.Contig4_All 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TCACCGGATTCGATGAGAC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CGTTTTGCTTTCCTTTGAGC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OX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-dioxygenase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4125.Contig8_Al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CTTCAGCTGTGATTGCCAAA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AGTCCCACCAATCCACTCAG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CAA1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-coa acyltransferase 1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10456.Contig6_Al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CGGAGGTGGGGGATATAGTT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GCCAATCGCATCTACAGTCA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SY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rose synthase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14150.Contig25_Al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TCCTCATCGTGACTCGTCTG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GCAACATCCTCGGTGTACCT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BP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cription factor MYB, plant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1346.Contig5_Al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TAGGTCTCCGGATGAGATGG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ACCGTCCACCACCAGTAAAC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R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ylene receptor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2232.Contig4_Al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TGTGGCTGCTATCAGAATGC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CCTCAAGCTCTTCCCTTGTG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BF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A responsive element binding factor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4581.Contig8_Al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GCAACTCTGGCTTTTGCAT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GCAGGTGATAACTGGCTTG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P2C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phosphatase 2C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9193.Contig2_Al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CGGGATATGGAAGATGCTG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CGGTCCATCCTTGTGAAACT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CTIN</w:t>
            </w:r>
          </w:p>
        </w:tc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</w:p>
        </w:tc>
        <w:tc>
          <w:tcPr>
            <w:tcW w:w="2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GAAAGAGGTCGTGGTGGAGA</w:t>
            </w:r>
          </w:p>
        </w:tc>
      </w:tr>
      <w:tr w:rsidR="006F36D2" w:rsidRPr="009F404B" w:rsidTr="00E26A6D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36D2" w:rsidRPr="009F404B" w:rsidRDefault="006F36D2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AGGAAGCTAACCACGCAATG</w:t>
            </w:r>
          </w:p>
        </w:tc>
      </w:tr>
    </w:tbl>
    <w:p w:rsidR="00395A83" w:rsidRDefault="00395A83">
      <w:bookmarkStart w:id="0" w:name="_GoBack"/>
      <w:bookmarkEnd w:id="0"/>
    </w:p>
    <w:sectPr w:rsidR="00395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2675" w:rsidRDefault="00462675" w:rsidP="006F36D2">
      <w:r>
        <w:separator/>
      </w:r>
    </w:p>
  </w:endnote>
  <w:endnote w:type="continuationSeparator" w:id="0">
    <w:p w:rsidR="00462675" w:rsidRDefault="00462675" w:rsidP="006F3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2675" w:rsidRDefault="00462675" w:rsidP="006F36D2">
      <w:r>
        <w:separator/>
      </w:r>
    </w:p>
  </w:footnote>
  <w:footnote w:type="continuationSeparator" w:id="0">
    <w:p w:rsidR="00462675" w:rsidRDefault="00462675" w:rsidP="006F3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8CF"/>
    <w:rsid w:val="00395A83"/>
    <w:rsid w:val="003D48CF"/>
    <w:rsid w:val="00462675"/>
    <w:rsid w:val="006F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B67D8B-51C1-4E54-AEEA-71678E2E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6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6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6D2"/>
    <w:rPr>
      <w:sz w:val="18"/>
      <w:szCs w:val="18"/>
    </w:rPr>
  </w:style>
  <w:style w:type="table" w:styleId="a5">
    <w:name w:val="Table Grid"/>
    <w:basedOn w:val="a1"/>
    <w:uiPriority w:val="39"/>
    <w:rsid w:val="006F3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2-09T13:51:00Z</dcterms:created>
  <dcterms:modified xsi:type="dcterms:W3CDTF">2020-12-09T13:52:00Z</dcterms:modified>
</cp:coreProperties>
</file>